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9AB926" w14:textId="77777777" w:rsidR="007F2782" w:rsidRPr="000E45B6" w:rsidRDefault="007F2782" w:rsidP="007F2782">
      <w:pPr>
        <w:rPr>
          <w:b/>
          <w:bCs/>
        </w:rPr>
      </w:pPr>
      <w:r w:rsidRPr="000E45B6">
        <w:rPr>
          <w:b/>
          <w:bCs/>
        </w:rPr>
        <w:t>Supplemental Methods</w:t>
      </w:r>
    </w:p>
    <w:p w14:paraId="3DBD98EF" w14:textId="77777777" w:rsidR="007F2782" w:rsidRDefault="007F2782" w:rsidP="007F2782"/>
    <w:p w14:paraId="2DA0D028" w14:textId="77777777" w:rsidR="007F2782" w:rsidRPr="00717A97" w:rsidRDefault="007F2782" w:rsidP="007F2782">
      <w:pPr>
        <w:rPr>
          <w:b/>
          <w:bCs/>
        </w:rPr>
      </w:pPr>
      <w:r w:rsidRPr="00717A97">
        <w:rPr>
          <w:b/>
          <w:bCs/>
        </w:rPr>
        <w:t>Genome Sequences</w:t>
      </w:r>
    </w:p>
    <w:p w14:paraId="0D5E6560" w14:textId="24763AEA" w:rsidR="007F2782" w:rsidRPr="008C63A3" w:rsidRDefault="007F2782" w:rsidP="007F2782">
      <w:r>
        <w:t xml:space="preserve">In total, 43 </w:t>
      </w:r>
      <w:r w:rsidRPr="00717A97">
        <w:rPr>
          <w:i/>
          <w:iCs/>
        </w:rPr>
        <w:t>L. jensenii</w:t>
      </w:r>
      <w:r>
        <w:t xml:space="preserve"> and </w:t>
      </w:r>
      <w:r w:rsidRPr="00717A97">
        <w:rPr>
          <w:i/>
          <w:iCs/>
        </w:rPr>
        <w:t>L. mulieris</w:t>
      </w:r>
      <w:r>
        <w:t xml:space="preserve"> genomes were downloaded from NCBI. Species was determined according to </w:t>
      </w:r>
      <w:r>
        <w:fldChar w:fldCharType="begin"/>
      </w:r>
      <w:r>
        <w:instrText xml:space="preserve"> ADDIN ZOTERO_ITEM CSL_CITATION {"citationID":"Uo0wBD2p","properties":{"formattedCitation":"(1)","plainCitation":"(1)","noteIndex":0},"citationItems":[{"id":3292,"uris":["http://zotero.org/users/598498/items/H3ARVYNF"],"uri":["http://zotero.org/users/598498/items/H3ARVYNF"],"itemData":{"id":3292,"type":"article-journal","abstract":"One Gram-stain-positive, non-motile, non-spore-forming, catalase-negative, and coccobacilli-shaped strain, designated c10Ua161MT, was isolated from a urine sample from a reproductive-age healthy woman. Comparative 16S rRNA gene sequence analysis indicated that strain c10Ua161MT belonged to the genus Lactobacillus. Phylogenetic analysis based on pheS and rpoA gene sequences strongly supported a clade encompassing strains c10Ua161MT and eight other strains from public databases, distinct from currently recognized species of the genus Lactobacillus. In silico Average Nucleotide Identity (ANI) and Genome-to-Genome Distance Calculator (GGDC), showed 87.9 and 34.3 % identity to the closest relative Lactobacillus jensenii, respectively. The major fatty acids of strain c10Ua161MT were C18 : 1ω9c (65.0%), C16 : 0 (17.8%), and summed feature 8 (10.2 %; comprising C18 : 1ω7c, and/or C18 : 1ω6c). The DNA G+C content of the strains is 34.2 mol%. On the basis of data presented here, strain c10Ua161MT represents a novel species of the genus Lactobacillus, for which the name Lactobacillus mulieris sp. nov. is proposed. The type strain is c10Ua161MT (=CECT 9755T=DSM 108704T).","container-title":"International Journal of Systematic and Evolutionary Microbiology","DOI":"10.1099/ijsem.0.003901","ISSN":"1466-5034","issue":"3","journalAbbreviation":"Int. J. Syst. Evol. Microbiol.","language":"eng","note":"PMID: 31951193","page":"1522-1527","source":"PubMed","title":"Lactobacillus mulieris sp. nov., a new species of Lactobacillus delbrueckii group","volume":"70","author":[{"family":"Rocha","given":"Joana"},{"family":"Botelho","given":"João"},{"family":"Ksiezarek","given":"Magdalena"},{"family":"Perovic","given":"Svetlana Ugarcina"},{"family":"Machado","given":"Miguel"},{"family":"Carriço","given":"João André"},{"family":"Pimentel","given":"Lígia L."},{"family":"Salsinha","given":"Sofia"},{"family":"Rodríguez-Alcalá","given":"Luís M."},{"family":"Pintado","given":"Manuela"},{"family":"Ribeiro","given":"Teresa G."},{"family":"Peixe","given":"Luísa"}],"issued":{"date-parts":[["2020",3]]}}}],"schema":"https://github.com/citation-style-language/schema/raw/master/csl-citation.json"} </w:instrText>
      </w:r>
      <w:r>
        <w:fldChar w:fldCharType="separate"/>
      </w:r>
      <w:r>
        <w:rPr>
          <w:noProof/>
        </w:rPr>
        <w:t>(1)</w:t>
      </w:r>
      <w:r>
        <w:fldChar w:fldCharType="end"/>
      </w:r>
      <w:r>
        <w:t xml:space="preserve">. Metadata, including genome sequence accession numbers, can be found in </w:t>
      </w:r>
      <w:r w:rsidRPr="00E6094C">
        <w:rPr>
          <w:b/>
          <w:bCs/>
        </w:rPr>
        <w:t>Table S1</w:t>
      </w:r>
      <w:r>
        <w:t xml:space="preserve">. The site of isolation </w:t>
      </w:r>
      <w:r w:rsidR="008C63A3">
        <w:t xml:space="preserve">and host health status </w:t>
      </w:r>
      <w:r>
        <w:t>was determined from GenBank files followed by confirmation from the literature.</w:t>
      </w:r>
      <w:r w:rsidR="008C63A3">
        <w:t xml:space="preserve"> For each genome, the </w:t>
      </w:r>
      <w:proofErr w:type="spellStart"/>
      <w:r w:rsidR="008C63A3" w:rsidRPr="008C63A3">
        <w:t>CheckM</w:t>
      </w:r>
      <w:proofErr w:type="spellEnd"/>
      <w:r w:rsidR="008C63A3" w:rsidRPr="008C63A3">
        <w:t xml:space="preserve"> Completeness and </w:t>
      </w:r>
      <w:proofErr w:type="spellStart"/>
      <w:r w:rsidR="008C63A3" w:rsidRPr="008C63A3">
        <w:t>CheckM</w:t>
      </w:r>
      <w:proofErr w:type="spellEnd"/>
      <w:r w:rsidR="008C63A3" w:rsidRPr="008C63A3">
        <w:t xml:space="preserve"> Contamination levels </w:t>
      </w:r>
      <w:r w:rsidR="009E69EE">
        <w:fldChar w:fldCharType="begin"/>
      </w:r>
      <w:r w:rsidR="009E69EE">
        <w:instrText xml:space="preserve"> ADDIN ZOTERO_ITEM CSL_CITATION {"citationID":"xAInIqHM","properties":{"formattedCitation":"(2)","plainCitation":"(2)","noteIndex":0},"citationItems":[{"id":1782,"uris":["http://zotero.org/users/598498/items/P6W9UWNG"],"uri":["http://zotero.org/users/598498/items/P6W9UWNG"],"itemData":{"id":1782,"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549-5469","issue":"7","journalAbbreviation":"Genome Res.","language":"eng","note":"PMID: 25977477\nPMCID: PMC4484387","page":"1043-1055","source":"PubMed","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009E69EE">
        <w:fldChar w:fldCharType="separate"/>
      </w:r>
      <w:r w:rsidR="009E69EE">
        <w:rPr>
          <w:noProof/>
        </w:rPr>
        <w:t>(2)</w:t>
      </w:r>
      <w:r w:rsidR="009E69EE">
        <w:fldChar w:fldCharType="end"/>
      </w:r>
      <w:r w:rsidR="009E69EE">
        <w:t xml:space="preserve"> </w:t>
      </w:r>
      <w:r w:rsidR="008C63A3" w:rsidRPr="008C63A3">
        <w:t>were calculated using PATRIC</w:t>
      </w:r>
      <w:r w:rsidR="009E69EE">
        <w:t xml:space="preserve"> </w:t>
      </w:r>
      <w:r w:rsidR="009E69EE">
        <w:fldChar w:fldCharType="begin"/>
      </w:r>
      <w:r w:rsidR="009E69EE">
        <w:instrText xml:space="preserve"> ADDIN ZOTERO_ITEM CSL_CITATION {"citationID":"rRadxhwE","properties":{"formattedCitation":"(3)","plainCitation":"(3)","noteIndex":0},"citationItems":[{"id":582,"uris":["http://zotero.org/users/598498/items/LY5UW8WH"],"uri":["http://zotero.org/users/598498/items/LY5UW8WH"],"itemData":{"id":582,"type":"article-journal","abstract":"The Pathosystems Resource Integration Center (PATRIC) is the bacterial Bioinformatics Resource Center (https://www.patricbrc.org). Recent changes to PATRIC include a redesign of the web interface and some new services that provide users with a platform that takes them from raw reads to an integrated analysis experience. The redesigned interface allows researchers direct access to tools and data, and the emphasis has changed to user-created genome-groups, with detailed summaries and views of the data that researchers have selected. Perhaps the biggest change has been the enhanced capability for researchers to analyze their private data and compare it to the available public data. Researchers can assemble their raw sequence reads and annotate the contigs using RASTtk. PATRIC also provides services for RNA-Seq, variation, model reconstruction and differential expression analysis, all delivered through an updated private workspace. Private data can be compared by 'virtual integration' to any of PATRIC's public data. The number of genomes available for comparison in PATRIC has expanded to over 80 000, with a special emphasis on genomes with antimicrobial resistance data. PATRIC uses this data to improve both subsystem annotation and k-mer classification, and tags new genomes as having signatures that indicate susceptibility or resistance to specific antibiotics.","container-title":"Nucleic Acids Research","DOI":"10.1093/nar/gkw1017","ISSN":"1362-4962","issue":"D1","journalAbbreviation":"Nucleic Acids Res.","language":"eng","note":"PMID: 27899627\nPMCID: PMC5210524","page":"D535-D542","source":"PubMed","title":"Improvements to PATRIC, the all-bacterial Bioinformatics Database and Analysis Resource Center","volume":"45","author":[{"family":"Wattam","given":"Alice R."},{"family":"Davis","given":"James J."},{"family":"Assaf","given":"Rida"},{"family":"Boisvert","given":"Sébastien"},{"family":"Brettin","given":"Thomas"},{"family":"Bun","given":"Christopher"},{"family":"Conrad","given":"Neal"},{"family":"Dietrich","given":"Emily M."},{"family":"Disz","given":"Terry"},{"family":"Gabbard","given":"Joseph L."},{"family":"Gerdes","given":"Svetlana"},{"family":"Henry","given":"Christopher S."},{"family":"Kenyon","given":"Ronald W."},{"family":"Machi","given":"Dustin"},{"family":"Mao","given":"Chunhong"},{"family":"Nordberg","given":"Eric K."},{"family":"Olsen","given":"Gary J."},{"family":"Murphy-Olson","given":"Daniel E."},{"family":"Olson","given":"Robert"},{"family":"Overbeek","given":"Ross"},{"family":"Parrello","given":"Bruce"},{"family":"Pusch","given":"Gordon D."},{"family":"Shukla","given":"Maulik"},{"family":"Vonstein","given":"Veronika"},{"family":"Warren","given":"Andrew"},{"family":"Xia","given":"Fangfang"},{"family":"Yoo","given":"Hyunseung"},{"family":"Stevens","given":"Rick L."}],"issued":{"date-parts":[["2017"]],"season":"04"}}}],"schema":"https://github.com/citation-style-language/schema/raw/master/csl-citation.json"} </w:instrText>
      </w:r>
      <w:r w:rsidR="009E69EE">
        <w:fldChar w:fldCharType="separate"/>
      </w:r>
      <w:r w:rsidR="009E69EE">
        <w:rPr>
          <w:noProof/>
        </w:rPr>
        <w:t>(3)</w:t>
      </w:r>
      <w:r w:rsidR="009E69EE">
        <w:fldChar w:fldCharType="end"/>
      </w:r>
      <w:r w:rsidR="00FD6267">
        <w:t xml:space="preserve">, specifying the taxonomical group </w:t>
      </w:r>
      <w:r w:rsidR="00FD6267" w:rsidRPr="00FD6267">
        <w:rPr>
          <w:i/>
          <w:iCs/>
        </w:rPr>
        <w:t>L. jensenii</w:t>
      </w:r>
      <w:r w:rsidR="00FD6267">
        <w:t xml:space="preserve"> (Taxonomy ID: 109790)</w:t>
      </w:r>
      <w:r w:rsidR="008C63A3" w:rsidRPr="008C63A3">
        <w:t>.</w:t>
      </w:r>
    </w:p>
    <w:p w14:paraId="7963DB5A" w14:textId="77777777" w:rsidR="007F2782" w:rsidRDefault="007F2782" w:rsidP="007F2782"/>
    <w:p w14:paraId="06E316D7" w14:textId="77777777" w:rsidR="007F2782" w:rsidRPr="00DD72D8" w:rsidRDefault="007F2782" w:rsidP="007F2782">
      <w:pPr>
        <w:rPr>
          <w:b/>
          <w:bCs/>
        </w:rPr>
      </w:pPr>
      <w:r w:rsidRPr="00DD72D8">
        <w:rPr>
          <w:b/>
          <w:bCs/>
        </w:rPr>
        <w:t>16S rRNA Gene Sequence Comparisons</w:t>
      </w:r>
    </w:p>
    <w:p w14:paraId="50EFF56B" w14:textId="1D70C3C9" w:rsidR="007F2782" w:rsidRDefault="007F2782" w:rsidP="007F2782">
      <w:r>
        <w:t xml:space="preserve">16S rRNA gene sequences were retrieved from the assembly or complete genome’s </w:t>
      </w:r>
      <w:proofErr w:type="spellStart"/>
      <w:r>
        <w:t>RefSeq</w:t>
      </w:r>
      <w:proofErr w:type="spellEnd"/>
      <w:r>
        <w:t xml:space="preserve"> annotation. To serve as an outgroup, the 16S sequences </w:t>
      </w:r>
      <w:r w:rsidRPr="009A1BB4">
        <w:rPr>
          <w:i/>
          <w:iCs/>
        </w:rPr>
        <w:t xml:space="preserve">L. </w:t>
      </w:r>
      <w:proofErr w:type="spellStart"/>
      <w:r w:rsidRPr="009A1BB4">
        <w:rPr>
          <w:i/>
          <w:iCs/>
        </w:rPr>
        <w:t>gasseri</w:t>
      </w:r>
      <w:proofErr w:type="spellEnd"/>
      <w:r>
        <w:t xml:space="preserve"> ATCC 33323 = JCM 1131 (NC_008530) and </w:t>
      </w:r>
      <w:r w:rsidRPr="009A1BB4">
        <w:rPr>
          <w:i/>
          <w:iCs/>
        </w:rPr>
        <w:t>L. crispatus</w:t>
      </w:r>
      <w:r>
        <w:t xml:space="preserve"> ST1 (NC_014106) were also retrieved from NCBI. The sequences were aligned using MAFFT v7.388 </w:t>
      </w:r>
      <w:r>
        <w:fldChar w:fldCharType="begin"/>
      </w:r>
      <w:r w:rsidR="009E69EE">
        <w:instrText xml:space="preserve"> ADDIN ZOTERO_ITEM CSL_CITATION {"citationID":"cgbD4MHL","properties":{"formattedCitation":"(4)","plainCitation":"(4)","noteIndex":0},"citationItems":[{"id":2101,"uris":["http://zotero.org/users/598498/items/8JNBTZBY"],"uri":["http://zotero.org/users/598498/items/8JNBTZBY"],"itemData":{"id":2101,"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fldChar w:fldCharType="separate"/>
      </w:r>
      <w:r w:rsidR="009E69EE">
        <w:rPr>
          <w:noProof/>
        </w:rPr>
        <w:t>(4)</w:t>
      </w:r>
      <w:r>
        <w:fldChar w:fldCharType="end"/>
      </w:r>
      <w:r>
        <w:t xml:space="preserve"> through </w:t>
      </w:r>
      <w:proofErr w:type="spellStart"/>
      <w:r>
        <w:t>Geneious</w:t>
      </w:r>
      <w:proofErr w:type="spellEnd"/>
      <w:r>
        <w:t xml:space="preserve"> Prime 2019.1.1. The phylogenetic tree was derived using </w:t>
      </w:r>
      <w:proofErr w:type="spellStart"/>
      <w:r>
        <w:t>FastTree</w:t>
      </w:r>
      <w:proofErr w:type="spellEnd"/>
      <w:r>
        <w:t xml:space="preserve"> v2.1.11 </w:t>
      </w:r>
      <w:r>
        <w:fldChar w:fldCharType="begin"/>
      </w:r>
      <w:r w:rsidR="009E69EE">
        <w:instrText xml:space="preserve"> ADDIN ZOTERO_ITEM CSL_CITATION {"citationID":"tW46ch4N","properties":{"formattedCitation":"(5)","plainCitation":"(5)","noteIndex":0},"citationItems":[{"id":427,"uris":["http://zotero.org/users/598498/items/MAW29FJH"],"uri":["http://zotero.org/users/598498/items/MAW29FJH"],"itemData":{"id":427,"type":"article-journal","container-title":"PLoS ONE","DOI":"10.1371/journal.pone.0009490","ISSN":"1932-6203","issue":"3","language":"en","page":"e9490","source":"Crossref","title":"FastTree 2 – Approximately Maximum-Likelihood Trees for Large Alignments","volume":"5","author":[{"family":"Price","given":"Morgan N."},{"family":"Dehal","given":"Paramvir S."},{"family":"Arkin","given":"Adam P."}],"editor":[{"family":"Poon","given":"Art F. Y."}],"issued":{"date-parts":[["2010",3,10]]}}}],"schema":"https://github.com/citation-style-language/schema/raw/master/csl-citation.json"} </w:instrText>
      </w:r>
      <w:r>
        <w:fldChar w:fldCharType="separate"/>
      </w:r>
      <w:r w:rsidR="009E69EE">
        <w:rPr>
          <w:noProof/>
        </w:rPr>
        <w:t>(5)</w:t>
      </w:r>
      <w:r>
        <w:fldChar w:fldCharType="end"/>
      </w:r>
      <w:r>
        <w:t xml:space="preserve"> through </w:t>
      </w:r>
      <w:proofErr w:type="spellStart"/>
      <w:r>
        <w:t>Geneious</w:t>
      </w:r>
      <w:proofErr w:type="spellEnd"/>
      <w:r>
        <w:t xml:space="preserve">. The resulting </w:t>
      </w:r>
      <w:proofErr w:type="spellStart"/>
      <w:r>
        <w:t>Newick</w:t>
      </w:r>
      <w:proofErr w:type="spellEnd"/>
      <w:r>
        <w:t xml:space="preserve"> format file was visualized using </w:t>
      </w:r>
      <w:proofErr w:type="spellStart"/>
      <w:r>
        <w:t>iTOL</w:t>
      </w:r>
      <w:proofErr w:type="spellEnd"/>
      <w:r>
        <w:t xml:space="preserve"> v5.5.1 </w:t>
      </w:r>
      <w:r>
        <w:fldChar w:fldCharType="begin"/>
      </w:r>
      <w:r w:rsidR="009E69EE">
        <w:instrText xml:space="preserve"> ADDIN ZOTERO_ITEM CSL_CITATION {"citationID":"hbPJ3RA0","properties":{"formattedCitation":"(6)","plainCitation":"(6)","noteIndex":0},"citationItems":[{"id":3310,"uris":["http://zotero.org/users/598498/items/BRBVQ5RB"],"uri":["http://zotero.org/users/598498/items/BRBVQ5RB"],"itemData":{"id":3310,"type":"article-journal","container-title":"Nucleic Acids Research","DOI":"10.1093/nar/gkz239","ISSN":"0305-1048, 1362-4962","issue":"W1","language":"en","page":"W256-W259","source":"Crossref","title":"Interactive Tree Of Life (iTOL) v4: recent updates and new developments","title-short":"Interactive Tree Of Life (iTOL) v4","volume":"47","author":[{"family":"Letunic","given":"Ivica"},{"family":"Bork","given":"Peer"}],"issued":{"date-parts":[["2019",7,2]]}}}],"schema":"https://github.com/citation-style-language/schema/raw/master/csl-citation.json"} </w:instrText>
      </w:r>
      <w:r>
        <w:fldChar w:fldCharType="separate"/>
      </w:r>
      <w:r w:rsidR="009E69EE">
        <w:rPr>
          <w:noProof/>
        </w:rPr>
        <w:t>(6)</w:t>
      </w:r>
      <w:r>
        <w:fldChar w:fldCharType="end"/>
      </w:r>
      <w:r>
        <w:t>.</w:t>
      </w:r>
    </w:p>
    <w:p w14:paraId="20A6F65F" w14:textId="77777777" w:rsidR="007F2782" w:rsidRDefault="007F2782" w:rsidP="007F2782"/>
    <w:p w14:paraId="40464E96" w14:textId="77777777" w:rsidR="007F2782" w:rsidRPr="004664F4" w:rsidRDefault="007F2782" w:rsidP="007F2782">
      <w:pPr>
        <w:rPr>
          <w:b/>
          <w:bCs/>
        </w:rPr>
      </w:pPr>
      <w:r w:rsidRPr="004664F4">
        <w:rPr>
          <w:b/>
          <w:bCs/>
        </w:rPr>
        <w:t>Pan and Core Genome Identification and Phylogeny</w:t>
      </w:r>
    </w:p>
    <w:p w14:paraId="24164153" w14:textId="77777777" w:rsidR="00E86F9C" w:rsidRDefault="007F2782" w:rsidP="007F2782">
      <w:r>
        <w:t xml:space="preserve">The 43 genomes </w:t>
      </w:r>
      <w:r w:rsidRPr="002864BC">
        <w:t xml:space="preserve">were analyzed using </w:t>
      </w:r>
      <w:proofErr w:type="spellStart"/>
      <w:r w:rsidRPr="002864BC">
        <w:t>anvi’o</w:t>
      </w:r>
      <w:proofErr w:type="spellEnd"/>
      <w:r w:rsidRPr="002864BC">
        <w:t xml:space="preserve"> version</w:t>
      </w:r>
      <w:r>
        <w:t xml:space="preserve"> 5.1 </w:t>
      </w:r>
      <w:r w:rsidRPr="002864BC">
        <w:fldChar w:fldCharType="begin"/>
      </w:r>
      <w:r w:rsidR="009E69EE">
        <w:instrText xml:space="preserve"> ADDIN ZOTERO_ITEM CSL_CITATION {"citationID":"rf509942","properties":{"formattedCitation":"(7)","plainCitation":"(7)","noteIndex":0},"citationItems":[{"id":2524,"uris":["http://zotero.org/users/598498/items/UMCTLPGH"],"uri":["http://zotero.org/users/598498/items/UMCTLPGH"],"itemData":{"id":2524,"type":"article-journal","abstract":"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de novo characterization of single nucleotide variations, and linked cultivar and single-cell genomes with metagenomic and metatranscriptomic data. Anvi'o is an open-source platform that empowers researchers without extensive bioinformatics skills to perform and communicate in-depth analyses on large 'omics datasets.","container-title":"PeerJ","DOI":"10.7717/peerj.1319","ISSN":"2167-8359","journalAbbreviation":"PeerJ","language":"eng","note":"PMID: 26500826\nPMCID: PMC4614810","page":"e1319","source":"PubMed","title":"Anvi'o: an advanced analysis and visualization platform for 'omics data","title-short":"Anvi'o","volume":"3","author":[{"family":"Eren","given":"A. Murat"},{"family":"Esen","given":"Özcan C."},{"family":"Quince","given":"Christopher"},{"family":"Vineis","given":"Joseph H."},{"family":"Morrison","given":"Hilary G."},{"family":"Sogin","given":"Mitchell L."},{"family":"Delmont","given":"Tom O."}],"issued":{"date-parts":[["2015"]]}}}],"schema":"https://github.com/citation-style-language/schema/raw/master/csl-citation.json"} </w:instrText>
      </w:r>
      <w:r w:rsidRPr="002864BC">
        <w:fldChar w:fldCharType="separate"/>
      </w:r>
      <w:r w:rsidR="009E69EE">
        <w:rPr>
          <w:noProof/>
        </w:rPr>
        <w:t>(7)</w:t>
      </w:r>
      <w:r w:rsidRPr="002864BC">
        <w:fldChar w:fldCharType="end"/>
      </w:r>
      <w:r w:rsidRPr="002864BC">
        <w:t xml:space="preserve">. The core and accessory genes for both species </w:t>
      </w:r>
      <w:r w:rsidR="00E86F9C">
        <w:t>were</w:t>
      </w:r>
      <w:r w:rsidRPr="002864BC">
        <w:t xml:space="preserve"> determined</w:t>
      </w:r>
      <w:r w:rsidR="00E86F9C" w:rsidRPr="00E86F9C">
        <w:t xml:space="preserve"> </w:t>
      </w:r>
      <w:r w:rsidR="00E86F9C">
        <w:t xml:space="preserve">using the </w:t>
      </w:r>
      <w:proofErr w:type="spellStart"/>
      <w:r w:rsidR="00E86F9C">
        <w:t>anvi</w:t>
      </w:r>
      <w:proofErr w:type="spellEnd"/>
      <w:r w:rsidR="00E86F9C">
        <w:t xml:space="preserve">-pan-genome function with the default </w:t>
      </w:r>
      <w:proofErr w:type="spellStart"/>
      <w:r w:rsidR="00E86F9C">
        <w:t>minbit</w:t>
      </w:r>
      <w:proofErr w:type="spellEnd"/>
      <w:r w:rsidR="00E86F9C">
        <w:t xml:space="preserve"> threshold of 0.5 and an mcl inflation value of 10</w:t>
      </w:r>
      <w:r w:rsidRPr="002864BC">
        <w:t>.</w:t>
      </w:r>
      <w:r w:rsidR="00E86F9C">
        <w:t xml:space="preserve"> The clusters of homologous genes identified by </w:t>
      </w:r>
      <w:proofErr w:type="spellStart"/>
      <w:r w:rsidR="00E86F9C">
        <w:t>anvi’o</w:t>
      </w:r>
      <w:proofErr w:type="spellEnd"/>
      <w:r w:rsidR="00E86F9C">
        <w:t xml:space="preserve"> were examined further; the pairwise similarities for sequences within each cluster were calculated. On average, sequences within a cluster had a pairwise sequence identity of 86.8%. Python v3 was used to perform this analysis.</w:t>
      </w:r>
    </w:p>
    <w:p w14:paraId="6441B38C" w14:textId="74166DD1" w:rsidR="007F2782" w:rsidRDefault="00E86F9C" w:rsidP="007F2782">
      <w:r>
        <w:tab/>
      </w:r>
      <w:r w:rsidR="007F2782" w:rsidRPr="002864BC">
        <w:t>The set of single copy genes in the core genome were identified and the protein sequences were concatenated for each strain. The concatenated sequences were aligned using</w:t>
      </w:r>
      <w:r w:rsidR="007F2782">
        <w:t xml:space="preserve"> MUSCLE </w:t>
      </w:r>
      <w:r w:rsidR="007F2782">
        <w:fldChar w:fldCharType="begin"/>
      </w:r>
      <w:r w:rsidR="009E69EE">
        <w:instrText xml:space="preserve"> ADDIN ZOTERO_ITEM CSL_CITATION {"citationID":"gE6mbPHn","properties":{"formattedCitation":"(8)","plainCitation":"(8)","noteIndex":0},"citationItems":[{"id":522,"uris":["http://zotero.org/users/598498/items/LW9I8ZVS"],"uri":["http://zotero.org/users/598498/items/LW9I8ZVS"],"itemData":{"id":522,"type":"article-journal","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container-title":"Nucleic Acids Research","DOI":"10.1093/nar/gkh340","ISSN":"1362-4962","issue":"5","journalAbbreviation":"Nucleic Acids Res.","language":"eng","note":"PMID: 15034147\nPMCID: PMC390337","page":"1792-1797","source":"PubMed","title":"MUSCLE: multiple sequence alignment with high accuracy and high throughput","title-short":"MUSCLE","volume":"32","author":[{"family":"Edgar","given":"Robert C."}],"issued":{"date-parts":[["2004"]]}}}],"schema":"https://github.com/citation-style-language/schema/raw/master/csl-citation.json"} </w:instrText>
      </w:r>
      <w:r w:rsidR="007F2782">
        <w:fldChar w:fldCharType="separate"/>
      </w:r>
      <w:r w:rsidR="009E69EE">
        <w:rPr>
          <w:noProof/>
        </w:rPr>
        <w:t>(8)</w:t>
      </w:r>
      <w:r w:rsidR="007F2782">
        <w:fldChar w:fldCharType="end"/>
      </w:r>
      <w:r w:rsidR="007F2782" w:rsidRPr="002864BC">
        <w:t xml:space="preserve"> and their phylogenetic tree was derived using IQTREE version</w:t>
      </w:r>
      <w:r w:rsidR="007F2782">
        <w:t xml:space="preserve"> 1.6.12 </w:t>
      </w:r>
      <w:r w:rsidR="007F2782">
        <w:fldChar w:fldCharType="begin"/>
      </w:r>
      <w:r w:rsidR="009E69EE">
        <w:instrText xml:space="preserve"> ADDIN ZOTERO_ITEM CSL_CITATION {"citationID":"7JKU5MwO","properties":{"formattedCitation":"(9)","plainCitation":"(9)","noteIndex":0},"citationItems":[{"id":3322,"uris":["http://zotero.org/users/598498/items/TZEBMND5"],"uri":["http://zotero.org/users/598498/items/TZEBMND5"],"itemData":{"id":3322,"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ontainer-title":"Molecular Biology and Evolution","DOI":"10.1093/molbev/msu300","ISSN":"1537-1719","issue":"1","journalAbbreviation":"Mol. Biol. Evol.","language":"eng","note":"PMID: 25371430\nPMCID: PMC4271533","page":"268-274","source":"PubMed","title":"IQ-TREE: a fast and effective stochastic algorithm for estimating maximum-likelihood phylogenies","title-short":"IQ-TREE","volume":"32","author":[{"family":"Nguyen","given":"Lam-Tung"},{"family":"Schmidt","given":"Heiko A."},{"family":"Haeseler","given":"Arndt","non-dropping-particle":"von"},{"family":"Minh","given":"Bui Quang"}],"issued":{"date-parts":[["2015",1]]}}}],"schema":"https://github.com/citation-style-language/schema/raw/master/csl-citation.json"} </w:instrText>
      </w:r>
      <w:r w:rsidR="007F2782">
        <w:fldChar w:fldCharType="separate"/>
      </w:r>
      <w:r w:rsidR="009E69EE">
        <w:rPr>
          <w:noProof/>
        </w:rPr>
        <w:t>(9)</w:t>
      </w:r>
      <w:r w:rsidR="007F2782">
        <w:fldChar w:fldCharType="end"/>
      </w:r>
      <w:r w:rsidR="007F2782" w:rsidRPr="002864BC">
        <w:t xml:space="preserve">. </w:t>
      </w:r>
      <w:r w:rsidR="007F2782">
        <w:t>The best fit substitution model was “</w:t>
      </w:r>
      <w:proofErr w:type="spellStart"/>
      <w:r w:rsidR="007F2782" w:rsidRPr="004C7E73">
        <w:t>JTTDCMut+F+R</w:t>
      </w:r>
      <w:proofErr w:type="spellEnd"/>
      <w:r w:rsidR="007F2782">
        <w:t xml:space="preserve">” according to BIC and selected within IQTREE using </w:t>
      </w:r>
      <w:proofErr w:type="spellStart"/>
      <w:r w:rsidR="007F2782">
        <w:t>ModelFinder</w:t>
      </w:r>
      <w:proofErr w:type="spellEnd"/>
      <w:r w:rsidR="007F2782" w:rsidRPr="002864BC">
        <w:t xml:space="preserve"> </w:t>
      </w:r>
      <w:r w:rsidR="007F2782">
        <w:fldChar w:fldCharType="begin"/>
      </w:r>
      <w:r w:rsidR="009E69EE">
        <w:instrText xml:space="preserve"> ADDIN ZOTERO_ITEM CSL_CITATION {"citationID":"ec0tomna","properties":{"formattedCitation":"(10)","plainCitation":"(10)","noteIndex":0},"citationItems":[{"id":3329,"uris":["http://zotero.org/users/598498/items/7RGV8ELD"],"uri":["http://zotero.org/users/598498/items/7RGV8ELD"],"itemData":{"id":3329,"type":"article-journal","abstract":"Model-based molecular phylogenetics plays an important role in comparisons of genomic data, and model selection is a key step in all such analyses. We present ModelFinder, a fast model-selection method that greatly improves the accuracy of phylogenetic estimates by incorporating a model of rate heterogeneity across sites not previously considered in this context and by allowing concurrent searches of model space and tree space.","container-title":"Nature Methods","DOI":"10.1038/nmeth.4285","ISSN":"1548-7105","issue":"6","journalAbbreviation":"Nat. Methods","language":"eng","note":"PMID: 28481363\nPMCID: PMC5453245","page":"587-589","source":"PubMed","title":"ModelFinder: fast model selection for accurate phylogenetic estimates","title-short":"ModelFinder","volume":"14","author":[{"family":"Kalyaanamoorthy","given":"Subha"},{"family":"Minh","given":"Bui Quang"},{"family":"Wong","given":"Thomas K. F."},{"family":"Haeseler","given":"Arndt","non-dropping-particle":"von"},{"family":"Jermiin","given":"Lars S."}],"issued":{"date-parts":[["2017",6]]}}}],"schema":"https://github.com/citation-style-language/schema/raw/master/csl-citation.json"} </w:instrText>
      </w:r>
      <w:r w:rsidR="007F2782">
        <w:fldChar w:fldCharType="separate"/>
      </w:r>
      <w:r w:rsidR="009E69EE">
        <w:rPr>
          <w:noProof/>
        </w:rPr>
        <w:t>(10)</w:t>
      </w:r>
      <w:r w:rsidR="007F2782">
        <w:fldChar w:fldCharType="end"/>
      </w:r>
      <w:r w:rsidR="007F2782">
        <w:t xml:space="preserve">. </w:t>
      </w:r>
      <w:r w:rsidR="007F2782" w:rsidRPr="002864BC">
        <w:t>This</w:t>
      </w:r>
      <w:r w:rsidR="007F2782">
        <w:t xml:space="preserve"> phylogeny was visualized using </w:t>
      </w:r>
      <w:proofErr w:type="spellStart"/>
      <w:r w:rsidR="007F2782">
        <w:t>iTOL</w:t>
      </w:r>
      <w:proofErr w:type="spellEnd"/>
      <w:r w:rsidR="007F2782">
        <w:t xml:space="preserve"> v5.5.1 </w:t>
      </w:r>
      <w:r w:rsidR="007F2782">
        <w:fldChar w:fldCharType="begin"/>
      </w:r>
      <w:r w:rsidR="009E69EE">
        <w:instrText xml:space="preserve"> ADDIN ZOTERO_ITEM CSL_CITATION {"citationID":"4qxBDygl","properties":{"formattedCitation":"(6)","plainCitation":"(6)","noteIndex":0},"citationItems":[{"id":3310,"uris":["http://zotero.org/users/598498/items/BRBVQ5RB"],"uri":["http://zotero.org/users/598498/items/BRBVQ5RB"],"itemData":{"id":3310,"type":"article-journal","container-title":"Nucleic Acids Research","DOI":"10.1093/nar/gkz239","ISSN":"0305-1048, 1362-4962","issue":"W1","language":"en","page":"W256-W259","source":"Crossref","title":"Interactive Tree Of Life (iTOL) v4: recent updates and new developments","title-short":"Interactive Tree Of Life (iTOL) v4","volume":"47","author":[{"family":"Letunic","given":"Ivica"},{"family":"Bork","given":"Peer"}],"issued":{"date-parts":[["2019",7,2]]}}}],"schema":"https://github.com/citation-style-language/schema/raw/master/csl-citation.json"} </w:instrText>
      </w:r>
      <w:r w:rsidR="007F2782">
        <w:fldChar w:fldCharType="separate"/>
      </w:r>
      <w:r w:rsidR="009E69EE">
        <w:rPr>
          <w:noProof/>
        </w:rPr>
        <w:t>(6)</w:t>
      </w:r>
      <w:r w:rsidR="007F2782">
        <w:fldChar w:fldCharType="end"/>
      </w:r>
      <w:r w:rsidR="007F2782">
        <w:t>.</w:t>
      </w:r>
      <w:r w:rsidR="007F2782" w:rsidRPr="004664F4">
        <w:t xml:space="preserve"> </w:t>
      </w:r>
      <w:r w:rsidR="007F2782">
        <w:t xml:space="preserve">The pangenome visualization was generated using </w:t>
      </w:r>
      <w:proofErr w:type="spellStart"/>
      <w:r w:rsidR="007F2782">
        <w:t>anvi’o</w:t>
      </w:r>
      <w:proofErr w:type="spellEnd"/>
      <w:r w:rsidR="007F2782">
        <w:t xml:space="preserve"> version 6.2 (using the pangenome database created by the earlier version).</w:t>
      </w:r>
    </w:p>
    <w:p w14:paraId="4791E0A5" w14:textId="052800E1" w:rsidR="007F2782" w:rsidRDefault="007F2782" w:rsidP="007F2782">
      <w:r>
        <w:tab/>
        <w:t xml:space="preserve">The core and accessory genes for each species were also determined using the </w:t>
      </w:r>
      <w:proofErr w:type="spellStart"/>
      <w:r>
        <w:t>anvi</w:t>
      </w:r>
      <w:proofErr w:type="spellEnd"/>
      <w:r>
        <w:t xml:space="preserve">-pan-genome function </w:t>
      </w:r>
      <w:r w:rsidR="009E69EE">
        <w:t xml:space="preserve">with the default </w:t>
      </w:r>
      <w:proofErr w:type="spellStart"/>
      <w:r w:rsidR="009E69EE">
        <w:t>minbit</w:t>
      </w:r>
      <w:proofErr w:type="spellEnd"/>
      <w:r w:rsidR="009E69EE">
        <w:t xml:space="preserve"> threshold of 0.5 </w:t>
      </w:r>
      <w:r>
        <w:t xml:space="preserve">and an mcl inflation value of 10. Genes conserved amongst one species and absent from the genomes of the other species also were identified using </w:t>
      </w:r>
      <w:proofErr w:type="spellStart"/>
      <w:r>
        <w:t>anvi’o</w:t>
      </w:r>
      <w:proofErr w:type="spellEnd"/>
      <w:r>
        <w:t xml:space="preserve">. These amino acid sequences were written to file and queried against the nr database via </w:t>
      </w:r>
      <w:proofErr w:type="spellStart"/>
      <w:r>
        <w:t>blastp</w:t>
      </w:r>
      <w:proofErr w:type="spellEnd"/>
      <w:r>
        <w:t xml:space="preserve"> to determine their protein product.</w:t>
      </w:r>
    </w:p>
    <w:p w14:paraId="6AB67554" w14:textId="66EA6B0C" w:rsidR="009E69EE" w:rsidRDefault="009E69EE" w:rsidP="007F2782">
      <w:r>
        <w:tab/>
        <w:t xml:space="preserve">The pangenome curve was determined by parsing the </w:t>
      </w:r>
      <w:proofErr w:type="spellStart"/>
      <w:r>
        <w:t>anvi’o</w:t>
      </w:r>
      <w:proofErr w:type="spellEnd"/>
      <w:r>
        <w:t xml:space="preserve"> gene cluster data using Python v3.</w:t>
      </w:r>
    </w:p>
    <w:p w14:paraId="4263EB2A" w14:textId="77777777" w:rsidR="007F2782" w:rsidRDefault="007F2782" w:rsidP="00167B6F">
      <w:pPr>
        <w:snapToGrid w:val="0"/>
      </w:pPr>
    </w:p>
    <w:p w14:paraId="2C7B052D" w14:textId="6734C5A8" w:rsidR="005B1FDD" w:rsidRDefault="005B1FDD" w:rsidP="00167B6F">
      <w:pPr>
        <w:snapToGrid w:val="0"/>
      </w:pPr>
    </w:p>
    <w:p w14:paraId="6E8FB1A5" w14:textId="22369A9B" w:rsidR="007F2782" w:rsidRPr="007F2782" w:rsidRDefault="007F2782" w:rsidP="00167B6F">
      <w:pPr>
        <w:snapToGrid w:val="0"/>
        <w:rPr>
          <w:b/>
          <w:bCs/>
        </w:rPr>
      </w:pPr>
      <w:r w:rsidRPr="007F2782">
        <w:rPr>
          <w:b/>
          <w:bCs/>
        </w:rPr>
        <w:t>References:</w:t>
      </w:r>
    </w:p>
    <w:p w14:paraId="0DDCAE45" w14:textId="77777777" w:rsidR="009E69EE" w:rsidRPr="009E69EE" w:rsidRDefault="007F2782" w:rsidP="00167B6F">
      <w:pPr>
        <w:pStyle w:val="Bibliography"/>
        <w:snapToGrid w:val="0"/>
        <w:spacing w:after="0" w:line="240" w:lineRule="auto"/>
      </w:pPr>
      <w:r>
        <w:fldChar w:fldCharType="begin"/>
      </w:r>
      <w:r>
        <w:instrText xml:space="preserve"> ADDIN ZOTERO_BIBL {"uncited":[],"omitted":[],"custom":[]} CSL_BIBLIOGRAPHY </w:instrText>
      </w:r>
      <w:r>
        <w:fldChar w:fldCharType="separate"/>
      </w:r>
      <w:r w:rsidR="009E69EE" w:rsidRPr="009E69EE">
        <w:t xml:space="preserve">1. </w:t>
      </w:r>
      <w:r w:rsidR="009E69EE" w:rsidRPr="009E69EE">
        <w:tab/>
        <w:t>Rocha J, Botelho J, Ksiezarek M, Perovic SU, Machado M, Carriço JA, Pimentel LL, Salsinha S, Rodríguez-Alcalá LM, Pintado M, Ribeiro TG, Peixe L. 2020. Lactobacillus mulieris sp. nov., a new species of Lactobacillus delbrueckii group. Int J Syst Evol Microbiol 70:1522–1527.</w:t>
      </w:r>
    </w:p>
    <w:p w14:paraId="66164E54" w14:textId="77777777" w:rsidR="009E69EE" w:rsidRPr="009E69EE" w:rsidRDefault="009E69EE" w:rsidP="00167B6F">
      <w:pPr>
        <w:pStyle w:val="Bibliography"/>
        <w:snapToGrid w:val="0"/>
        <w:spacing w:after="0" w:line="240" w:lineRule="auto"/>
      </w:pPr>
      <w:r w:rsidRPr="009E69EE">
        <w:lastRenderedPageBreak/>
        <w:t xml:space="preserve">2. </w:t>
      </w:r>
      <w:r w:rsidRPr="009E69EE">
        <w:tab/>
        <w:t>Parks DH, Imelfort M, Skennerton CT, Hugenholtz P, Tyson GW. 2015. CheckM: assessing the quality of microbial genomes recovered from isolates, single cells, and metagenomes. Genome Res 25:1043–1055.</w:t>
      </w:r>
    </w:p>
    <w:p w14:paraId="00C7CE60" w14:textId="77777777" w:rsidR="009E69EE" w:rsidRPr="009E69EE" w:rsidRDefault="009E69EE" w:rsidP="00167B6F">
      <w:pPr>
        <w:pStyle w:val="Bibliography"/>
        <w:snapToGrid w:val="0"/>
        <w:spacing w:after="0" w:line="240" w:lineRule="auto"/>
      </w:pPr>
      <w:r w:rsidRPr="009E69EE">
        <w:t xml:space="preserve">3. </w:t>
      </w:r>
      <w:r w:rsidRPr="009E69EE">
        <w:tab/>
        <w:t>Wattam AR, Davis JJ, Assaf R, Boisvert S, Brettin T, Bun C, Conrad N, Dietrich EM, Disz T, Gabbard JL, Gerdes S, Henry CS, Kenyon RW, Machi D, Mao C, Nordberg EK, Olsen GJ, Murphy-Olson DE, Olson R, Overbeek R, Parrello B, Pusch GD, Shukla M, Vonstein V, Warren A, Xia F, Yoo H, Stevens RL. 2017. Improvements to PATRIC, the all-bacterial Bioinformatics Database and Analysis Resource Center. Nucleic Acids Res 45:D535–D542.</w:t>
      </w:r>
    </w:p>
    <w:p w14:paraId="0C44F4E5" w14:textId="77777777" w:rsidR="009E69EE" w:rsidRPr="009E69EE" w:rsidRDefault="009E69EE" w:rsidP="00167B6F">
      <w:pPr>
        <w:pStyle w:val="Bibliography"/>
        <w:snapToGrid w:val="0"/>
        <w:spacing w:after="0" w:line="240" w:lineRule="auto"/>
      </w:pPr>
      <w:r w:rsidRPr="009E69EE">
        <w:t xml:space="preserve">4. </w:t>
      </w:r>
      <w:r w:rsidRPr="009E69EE">
        <w:tab/>
        <w:t>Katoh K, Standley DM. 2013. MAFFT multiple sequence alignment software version 7: improvements in performance and usability. Mol Biol Evol 30:772–780.</w:t>
      </w:r>
    </w:p>
    <w:p w14:paraId="4C73BBA0" w14:textId="77777777" w:rsidR="009E69EE" w:rsidRPr="009E69EE" w:rsidRDefault="009E69EE" w:rsidP="00167B6F">
      <w:pPr>
        <w:pStyle w:val="Bibliography"/>
        <w:snapToGrid w:val="0"/>
        <w:spacing w:after="0" w:line="240" w:lineRule="auto"/>
      </w:pPr>
      <w:r w:rsidRPr="009E69EE">
        <w:t xml:space="preserve">5. </w:t>
      </w:r>
      <w:r w:rsidRPr="009E69EE">
        <w:tab/>
        <w:t>Price MN, Dehal PS, Arkin AP. 2010. FastTree 2 – Approximately Maximum-Likelihood Trees for Large Alignments. PLoS ONE 5:e9490.</w:t>
      </w:r>
    </w:p>
    <w:p w14:paraId="0EF1C494" w14:textId="77777777" w:rsidR="009E69EE" w:rsidRPr="009E69EE" w:rsidRDefault="009E69EE" w:rsidP="00167B6F">
      <w:pPr>
        <w:pStyle w:val="Bibliography"/>
        <w:snapToGrid w:val="0"/>
        <w:spacing w:after="0" w:line="240" w:lineRule="auto"/>
      </w:pPr>
      <w:r w:rsidRPr="009E69EE">
        <w:t xml:space="preserve">6. </w:t>
      </w:r>
      <w:r w:rsidRPr="009E69EE">
        <w:tab/>
        <w:t>Letunic I, Bork P. 2019. Interactive Tree Of Life (iTOL) v4: recent updates and new developments. Nucleic Acids Research 47:W256–W259.</w:t>
      </w:r>
    </w:p>
    <w:p w14:paraId="6C0F1CA8" w14:textId="77777777" w:rsidR="009E69EE" w:rsidRPr="009E69EE" w:rsidRDefault="009E69EE" w:rsidP="00167B6F">
      <w:pPr>
        <w:pStyle w:val="Bibliography"/>
        <w:snapToGrid w:val="0"/>
        <w:spacing w:after="0" w:line="240" w:lineRule="auto"/>
      </w:pPr>
      <w:r w:rsidRPr="009E69EE">
        <w:t xml:space="preserve">7. </w:t>
      </w:r>
      <w:r w:rsidRPr="009E69EE">
        <w:tab/>
        <w:t>Eren AM, Esen ÖC, Quince C, Vineis JH, Morrison HG, Sogin ML, Delmont TO. 2015. Anvi’o: an advanced analysis and visualization platform for ’omics data. PeerJ 3:e1319.</w:t>
      </w:r>
    </w:p>
    <w:p w14:paraId="1ACB5065" w14:textId="77777777" w:rsidR="009E69EE" w:rsidRPr="009E69EE" w:rsidRDefault="009E69EE" w:rsidP="00167B6F">
      <w:pPr>
        <w:pStyle w:val="Bibliography"/>
        <w:snapToGrid w:val="0"/>
        <w:spacing w:after="0" w:line="240" w:lineRule="auto"/>
      </w:pPr>
      <w:r w:rsidRPr="009E69EE">
        <w:t xml:space="preserve">8. </w:t>
      </w:r>
      <w:r w:rsidRPr="009E69EE">
        <w:tab/>
        <w:t>Edgar RC. 2004. MUSCLE: multiple sequence alignment with high accuracy and high throughput. Nucleic Acids Res 32:1792–1797.</w:t>
      </w:r>
    </w:p>
    <w:p w14:paraId="04D7F3CF" w14:textId="77777777" w:rsidR="009E69EE" w:rsidRPr="009E69EE" w:rsidRDefault="009E69EE" w:rsidP="00167B6F">
      <w:pPr>
        <w:pStyle w:val="Bibliography"/>
        <w:snapToGrid w:val="0"/>
        <w:spacing w:after="0" w:line="240" w:lineRule="auto"/>
      </w:pPr>
      <w:r w:rsidRPr="009E69EE">
        <w:t xml:space="preserve">9. </w:t>
      </w:r>
      <w:r w:rsidRPr="009E69EE">
        <w:tab/>
        <w:t>Nguyen L-T, Schmidt HA, von Haeseler A, Minh BQ. 2015. IQ-TREE: a fast and effective stochastic algorithm for estimating maximum-likelihood phylogenies. Mol Biol Evol 32:268–274.</w:t>
      </w:r>
    </w:p>
    <w:p w14:paraId="6BB0F9C1" w14:textId="77777777" w:rsidR="009E69EE" w:rsidRPr="009E69EE" w:rsidRDefault="009E69EE" w:rsidP="00167B6F">
      <w:pPr>
        <w:pStyle w:val="Bibliography"/>
        <w:snapToGrid w:val="0"/>
        <w:spacing w:after="0" w:line="240" w:lineRule="auto"/>
      </w:pPr>
      <w:r w:rsidRPr="009E69EE">
        <w:t xml:space="preserve">10. </w:t>
      </w:r>
      <w:r w:rsidRPr="009E69EE">
        <w:tab/>
        <w:t>Kalyaanamoorthy S, Minh BQ, Wong TKF, von Haeseler A, Jermiin LS. 2017. ModelFinder: fast model selection for accurate phylogenetic estimates. Nat Methods 14:587–589.</w:t>
      </w:r>
    </w:p>
    <w:p w14:paraId="23D5FAE9" w14:textId="2BE8576C" w:rsidR="007F2782" w:rsidRDefault="007F2782" w:rsidP="00167B6F">
      <w:pPr>
        <w:snapToGrid w:val="0"/>
      </w:pPr>
      <w:r>
        <w:fldChar w:fldCharType="end"/>
      </w:r>
    </w:p>
    <w:sectPr w:rsidR="007F2782" w:rsidSect="0016551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8EA621" w14:textId="77777777" w:rsidR="00BA6402" w:rsidRDefault="00BA6402" w:rsidP="00F57542">
      <w:r>
        <w:separator/>
      </w:r>
    </w:p>
  </w:endnote>
  <w:endnote w:type="continuationSeparator" w:id="0">
    <w:p w14:paraId="6CFD9B13" w14:textId="77777777" w:rsidR="00BA6402" w:rsidRDefault="00BA6402" w:rsidP="00F57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37654632"/>
      <w:docPartObj>
        <w:docPartGallery w:val="Page Numbers (Bottom of Page)"/>
        <w:docPartUnique/>
      </w:docPartObj>
    </w:sdtPr>
    <w:sdtContent>
      <w:p w14:paraId="64D2CEA3" w14:textId="004FB625" w:rsidR="00F57542" w:rsidRDefault="00F57542" w:rsidP="005819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4B64FB" w14:textId="77777777" w:rsidR="00F57542" w:rsidRDefault="00F57542" w:rsidP="00F575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07901305"/>
      <w:docPartObj>
        <w:docPartGallery w:val="Page Numbers (Bottom of Page)"/>
        <w:docPartUnique/>
      </w:docPartObj>
    </w:sdtPr>
    <w:sdtContent>
      <w:p w14:paraId="1A6B5F02" w14:textId="4C81BE8B" w:rsidR="00F57542" w:rsidRDefault="00F57542" w:rsidP="005819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B95ADD" w14:textId="77777777" w:rsidR="00F57542" w:rsidRDefault="00F57542" w:rsidP="00F575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3FF785" w14:textId="77777777" w:rsidR="00BA6402" w:rsidRDefault="00BA6402" w:rsidP="00F57542">
      <w:r>
        <w:separator/>
      </w:r>
    </w:p>
  </w:footnote>
  <w:footnote w:type="continuationSeparator" w:id="0">
    <w:p w14:paraId="55D7C059" w14:textId="77777777" w:rsidR="00BA6402" w:rsidRDefault="00BA6402" w:rsidP="00F575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782"/>
    <w:rsid w:val="00165514"/>
    <w:rsid w:val="00167B6F"/>
    <w:rsid w:val="005B1FDD"/>
    <w:rsid w:val="007F2782"/>
    <w:rsid w:val="008C63A3"/>
    <w:rsid w:val="009E69EE"/>
    <w:rsid w:val="00BA6402"/>
    <w:rsid w:val="00E86F9C"/>
    <w:rsid w:val="00F57542"/>
    <w:rsid w:val="00FD6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1A99B"/>
  <w15:chartTrackingRefBased/>
  <w15:docId w15:val="{B8ECAA14-68E5-CD48-9D06-6BB70BF46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78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2782"/>
    <w:rPr>
      <w:rFonts w:eastAsiaTheme="minorHAnsi"/>
      <w:sz w:val="18"/>
      <w:szCs w:val="18"/>
    </w:rPr>
  </w:style>
  <w:style w:type="character" w:customStyle="1" w:styleId="BalloonTextChar">
    <w:name w:val="Balloon Text Char"/>
    <w:basedOn w:val="DefaultParagraphFont"/>
    <w:link w:val="BalloonText"/>
    <w:uiPriority w:val="99"/>
    <w:semiHidden/>
    <w:rsid w:val="007F2782"/>
    <w:rPr>
      <w:rFonts w:ascii="Times New Roman" w:hAnsi="Times New Roman" w:cs="Times New Roman"/>
      <w:sz w:val="18"/>
      <w:szCs w:val="18"/>
    </w:rPr>
  </w:style>
  <w:style w:type="paragraph" w:styleId="Bibliography">
    <w:name w:val="Bibliography"/>
    <w:basedOn w:val="Normal"/>
    <w:next w:val="Normal"/>
    <w:uiPriority w:val="37"/>
    <w:unhideWhenUsed/>
    <w:rsid w:val="007F2782"/>
    <w:pPr>
      <w:tabs>
        <w:tab w:val="left" w:pos="380"/>
      </w:tabs>
      <w:spacing w:after="240" w:line="480" w:lineRule="auto"/>
      <w:ind w:left="384" w:hanging="384"/>
    </w:pPr>
  </w:style>
  <w:style w:type="paragraph" w:styleId="Header">
    <w:name w:val="header"/>
    <w:basedOn w:val="Normal"/>
    <w:link w:val="HeaderChar"/>
    <w:uiPriority w:val="99"/>
    <w:unhideWhenUsed/>
    <w:rsid w:val="00F57542"/>
    <w:pPr>
      <w:tabs>
        <w:tab w:val="center" w:pos="4680"/>
        <w:tab w:val="right" w:pos="9360"/>
      </w:tabs>
    </w:pPr>
  </w:style>
  <w:style w:type="character" w:customStyle="1" w:styleId="HeaderChar">
    <w:name w:val="Header Char"/>
    <w:basedOn w:val="DefaultParagraphFont"/>
    <w:link w:val="Header"/>
    <w:uiPriority w:val="99"/>
    <w:rsid w:val="00F57542"/>
    <w:rPr>
      <w:rFonts w:ascii="Times New Roman" w:eastAsia="Times New Roman" w:hAnsi="Times New Roman" w:cs="Times New Roman"/>
    </w:rPr>
  </w:style>
  <w:style w:type="paragraph" w:styleId="Footer">
    <w:name w:val="footer"/>
    <w:basedOn w:val="Normal"/>
    <w:link w:val="FooterChar"/>
    <w:uiPriority w:val="99"/>
    <w:unhideWhenUsed/>
    <w:rsid w:val="00F57542"/>
    <w:pPr>
      <w:tabs>
        <w:tab w:val="center" w:pos="4680"/>
        <w:tab w:val="right" w:pos="9360"/>
      </w:tabs>
    </w:pPr>
  </w:style>
  <w:style w:type="character" w:customStyle="1" w:styleId="FooterChar">
    <w:name w:val="Footer Char"/>
    <w:basedOn w:val="DefaultParagraphFont"/>
    <w:link w:val="Footer"/>
    <w:uiPriority w:val="99"/>
    <w:rsid w:val="00F57542"/>
    <w:rPr>
      <w:rFonts w:ascii="Times New Roman" w:eastAsia="Times New Roman" w:hAnsi="Times New Roman" w:cs="Times New Roman"/>
    </w:rPr>
  </w:style>
  <w:style w:type="character" w:styleId="PageNumber">
    <w:name w:val="page number"/>
    <w:basedOn w:val="DefaultParagraphFont"/>
    <w:uiPriority w:val="99"/>
    <w:semiHidden/>
    <w:unhideWhenUsed/>
    <w:rsid w:val="00F575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3787</Words>
  <Characters>21588</Characters>
  <Application>Microsoft Office Word</Application>
  <DocSecurity>0</DocSecurity>
  <Lines>179</Lines>
  <Paragraphs>50</Paragraphs>
  <ScaleCrop>false</ScaleCrop>
  <Company/>
  <LinksUpToDate>false</LinksUpToDate>
  <CharactersWithSpaces>2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utonti</dc:creator>
  <cp:keywords/>
  <dc:description/>
  <cp:lastModifiedBy>Catherine Putonti</cp:lastModifiedBy>
  <cp:revision>7</cp:revision>
  <dcterms:created xsi:type="dcterms:W3CDTF">2020-06-10T22:37:00Z</dcterms:created>
  <dcterms:modified xsi:type="dcterms:W3CDTF">2020-07-21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i81xAZla"/&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